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EDFC4" w14:textId="77777777" w:rsidR="00C1165E" w:rsidRPr="0012259D" w:rsidRDefault="00C1165E" w:rsidP="00C1165E">
      <w:pPr>
        <w:spacing w:before="120" w:after="120" w:line="240" w:lineRule="auto"/>
        <w:rPr>
          <w:rFonts w:ascii="Arial" w:hAnsi="Arial" w:cs="Arial"/>
          <w:b/>
        </w:rPr>
      </w:pPr>
      <w:r w:rsidRPr="0011314A">
        <w:rPr>
          <w:rFonts w:ascii="Arial" w:hAnsi="Arial" w:cs="Arial"/>
          <w:b/>
        </w:rPr>
        <w:t>Supplemental Table 3. Insurance Status</w:t>
      </w:r>
    </w:p>
    <w:tbl>
      <w:tblPr>
        <w:tblW w:w="7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3510"/>
      </w:tblGrid>
      <w:tr w:rsidR="00C1165E" w:rsidRPr="0011314A" w14:paraId="3B412D94" w14:textId="77777777" w:rsidTr="0012259D">
        <w:tc>
          <w:tcPr>
            <w:tcW w:w="4225" w:type="dxa"/>
            <w:tcBorders>
              <w:top w:val="single" w:sz="4" w:space="0" w:color="auto"/>
            </w:tcBorders>
          </w:tcPr>
          <w:p w14:paraId="2E1B4389" w14:textId="77777777" w:rsidR="00C1165E" w:rsidRPr="0012259D" w:rsidRDefault="00C1165E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6FAB6BC" w14:textId="77777777" w:rsidR="00C1165E" w:rsidRPr="0012259D" w:rsidRDefault="00C1165E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59D">
              <w:rPr>
                <w:rFonts w:ascii="Arial" w:hAnsi="Arial" w:cs="Arial"/>
                <w:b/>
                <w:bCs/>
                <w:sz w:val="18"/>
                <w:szCs w:val="18"/>
              </w:rPr>
              <w:t>Patients, No. (%)</w:t>
            </w:r>
          </w:p>
        </w:tc>
      </w:tr>
      <w:tr w:rsidR="00C1165E" w:rsidRPr="0011314A" w14:paraId="6F16C1D4" w14:textId="77777777" w:rsidTr="0012259D">
        <w:tc>
          <w:tcPr>
            <w:tcW w:w="4225" w:type="dxa"/>
            <w:tcBorders>
              <w:top w:val="single" w:sz="4" w:space="0" w:color="auto"/>
            </w:tcBorders>
          </w:tcPr>
          <w:p w14:paraId="4E7E5417" w14:textId="77777777" w:rsidR="00C1165E" w:rsidRPr="0012259D" w:rsidRDefault="00C1165E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5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surance Approval 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F6CE194" w14:textId="77777777" w:rsidR="00C1165E" w:rsidRPr="0012259D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2259D">
              <w:rPr>
                <w:rFonts w:ascii="Arial" w:hAnsi="Arial" w:cs="Arial"/>
                <w:sz w:val="18"/>
                <w:szCs w:val="18"/>
              </w:rPr>
              <w:t>N=56 (93%)</w:t>
            </w:r>
          </w:p>
        </w:tc>
      </w:tr>
      <w:tr w:rsidR="00C1165E" w:rsidRPr="0011314A" w14:paraId="20A04738" w14:textId="77777777" w:rsidTr="0012259D">
        <w:tc>
          <w:tcPr>
            <w:tcW w:w="4225" w:type="dxa"/>
            <w:tcBorders>
              <w:top w:val="single" w:sz="4" w:space="0" w:color="auto"/>
            </w:tcBorders>
          </w:tcPr>
          <w:p w14:paraId="5716E4C4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Copay </w:t>
            </w:r>
          </w:p>
          <w:p w14:paraId="24530BB2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$0 </w:t>
            </w:r>
          </w:p>
          <w:p w14:paraId="20F472FF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&gt;$0 - $&lt;100</w:t>
            </w:r>
          </w:p>
          <w:p w14:paraId="5CEC777A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&gt;$100 - &lt;$200</w:t>
            </w:r>
          </w:p>
          <w:p w14:paraId="76B0712A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&gt;$200 - &lt;$500 </w:t>
            </w:r>
          </w:p>
          <w:p w14:paraId="69F23D09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&gt;$500 - &lt;$1000 </w:t>
            </w:r>
          </w:p>
          <w:p w14:paraId="0D1C67F3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&gt;$1000</w:t>
            </w:r>
          </w:p>
          <w:p w14:paraId="15CC9B6A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Unknown</w:t>
            </w:r>
          </w:p>
          <w:p w14:paraId="6572E595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Non-manufacturer assistance</w:t>
            </w:r>
          </w:p>
          <w:p w14:paraId="03DE6830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Manufacturer assistanc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64FB1DD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671625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6 (29)</w:t>
            </w:r>
          </w:p>
          <w:p w14:paraId="1FC95F63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9 (16)</w:t>
            </w:r>
          </w:p>
          <w:p w14:paraId="0B5D198E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(2)</w:t>
            </w:r>
          </w:p>
          <w:p w14:paraId="0DAA2618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(2)</w:t>
            </w:r>
          </w:p>
          <w:p w14:paraId="53842176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1 (19)</w:t>
            </w:r>
          </w:p>
          <w:p w14:paraId="0F04954B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2 (4)</w:t>
            </w:r>
          </w:p>
          <w:p w14:paraId="3DE02787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16 (29)</w:t>
            </w:r>
          </w:p>
          <w:p w14:paraId="5B59323E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8 (30)</w:t>
            </w:r>
          </w:p>
          <w:p w14:paraId="07E96A51" w14:textId="77777777" w:rsidR="00C1165E" w:rsidRPr="0011314A" w:rsidRDefault="00C1165E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7 (28)</w:t>
            </w:r>
          </w:p>
        </w:tc>
      </w:tr>
    </w:tbl>
    <w:p w14:paraId="3FD9061C" w14:textId="77777777" w:rsidR="00C1165E" w:rsidRPr="0011314A" w:rsidRDefault="00C1165E" w:rsidP="00C1165E">
      <w:pPr>
        <w:spacing w:before="120" w:after="120" w:line="240" w:lineRule="auto"/>
        <w:rPr>
          <w:rFonts w:ascii="Arial" w:hAnsi="Arial" w:cs="Arial"/>
          <w:b/>
        </w:rPr>
      </w:pPr>
    </w:p>
    <w:p w14:paraId="3E0A8FDD" w14:textId="77777777" w:rsidR="00C1165E" w:rsidRDefault="00C1165E"/>
    <w:sectPr w:rsidR="00C11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65E"/>
    <w:rsid w:val="00C1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B6182"/>
  <w15:chartTrackingRefBased/>
  <w15:docId w15:val="{7773F83B-6EA3-4D63-979D-D9875C82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65E"/>
    <w:pPr>
      <w:spacing w:line="48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6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6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6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6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6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6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6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6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6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6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65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65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6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4-22T02:19:00Z</dcterms:created>
  <dcterms:modified xsi:type="dcterms:W3CDTF">2024-04-22T02:19:00Z</dcterms:modified>
</cp:coreProperties>
</file>